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33E83" w14:textId="0BD4B4F3" w:rsidR="004503B7" w:rsidRDefault="00374F7D">
      <w:r w:rsidRPr="00374F7D">
        <w:t>Figure S38. scatter plot of the MR analysis of PCOS on TBIL</w:t>
      </w:r>
    </w:p>
    <w:p w14:paraId="64205600" w14:textId="762D4919" w:rsidR="00374F7D" w:rsidRDefault="00374F7D">
      <w:r w:rsidRPr="00374F7D">
        <w:rPr>
          <w:noProof/>
        </w:rPr>
        <w:drawing>
          <wp:inline distT="0" distB="0" distL="0" distR="0" wp14:anchorId="2619A724" wp14:editId="592832AF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2E7A4" w14:textId="77777777" w:rsidR="00374F7D" w:rsidRDefault="00374F7D" w:rsidP="00374F7D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TBIL, </w:t>
      </w:r>
      <w:r w:rsidRPr="0055337C">
        <w:rPr>
          <w:noProof/>
        </w:rPr>
        <w:t>total bilirubin</w:t>
      </w:r>
      <w:r>
        <w:rPr>
          <w:noProof/>
        </w:rPr>
        <w:t>.</w:t>
      </w:r>
    </w:p>
    <w:p w14:paraId="425A4901" w14:textId="77777777" w:rsidR="00374F7D" w:rsidRPr="00374F7D" w:rsidRDefault="00374F7D">
      <w:pPr>
        <w:rPr>
          <w:rFonts w:hint="eastAsia"/>
        </w:rPr>
      </w:pPr>
    </w:p>
    <w:sectPr w:rsidR="00374F7D" w:rsidRPr="00374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7D182" w14:textId="77777777" w:rsidR="00807742" w:rsidRDefault="00807742" w:rsidP="00374F7D">
      <w:r>
        <w:separator/>
      </w:r>
    </w:p>
  </w:endnote>
  <w:endnote w:type="continuationSeparator" w:id="0">
    <w:p w14:paraId="17F0980D" w14:textId="77777777" w:rsidR="00807742" w:rsidRDefault="00807742" w:rsidP="0037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5EBC4" w14:textId="77777777" w:rsidR="00807742" w:rsidRDefault="00807742" w:rsidP="00374F7D">
      <w:r>
        <w:separator/>
      </w:r>
    </w:p>
  </w:footnote>
  <w:footnote w:type="continuationSeparator" w:id="0">
    <w:p w14:paraId="78F2F549" w14:textId="77777777" w:rsidR="00807742" w:rsidRDefault="00807742" w:rsidP="0037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57"/>
    <w:rsid w:val="00374F7D"/>
    <w:rsid w:val="004503B7"/>
    <w:rsid w:val="00807742"/>
    <w:rsid w:val="00A1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7E363"/>
  <w15:chartTrackingRefBased/>
  <w15:docId w15:val="{3D12CC13-84AA-4B32-AE19-CCD8F94C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57:00Z</dcterms:created>
  <dcterms:modified xsi:type="dcterms:W3CDTF">2022-11-12T02:57:00Z</dcterms:modified>
</cp:coreProperties>
</file>